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-289" w:tblpY="585"/>
        <w:tblW w:w="14565" w:type="dxa"/>
        <w:tblLayout w:type="fixed"/>
        <w:tblLook w:val="04A0" w:firstRow="1" w:lastRow="0" w:firstColumn="1" w:lastColumn="0" w:noHBand="0" w:noVBand="1"/>
      </w:tblPr>
      <w:tblGrid>
        <w:gridCol w:w="1099"/>
        <w:gridCol w:w="1134"/>
        <w:gridCol w:w="850"/>
        <w:gridCol w:w="1043"/>
        <w:gridCol w:w="942"/>
        <w:gridCol w:w="1134"/>
        <w:gridCol w:w="992"/>
        <w:gridCol w:w="992"/>
        <w:gridCol w:w="851"/>
        <w:gridCol w:w="708"/>
        <w:gridCol w:w="851"/>
        <w:gridCol w:w="709"/>
        <w:gridCol w:w="708"/>
        <w:gridCol w:w="851"/>
        <w:gridCol w:w="850"/>
        <w:gridCol w:w="851"/>
      </w:tblGrid>
      <w:tr w:rsidR="00263203" w:rsidRPr="00263203" w:rsidTr="002F5FB6">
        <w:trPr>
          <w:trHeight w:val="95"/>
        </w:trPr>
        <w:tc>
          <w:tcPr>
            <w:tcW w:w="8186" w:type="dxa"/>
            <w:gridSpan w:val="8"/>
          </w:tcPr>
          <w:p w:rsidR="00263203" w:rsidRPr="00263203" w:rsidRDefault="00263203" w:rsidP="00263203">
            <w:pPr>
              <w:ind w:right="-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rimary studies included in systematic reviews</w:t>
            </w:r>
          </w:p>
        </w:tc>
        <w:tc>
          <w:tcPr>
            <w:tcW w:w="6379" w:type="dxa"/>
            <w:gridSpan w:val="8"/>
          </w:tcPr>
          <w:p w:rsidR="00263203" w:rsidRPr="00263203" w:rsidRDefault="00263203" w:rsidP="00263203">
            <w:pPr>
              <w:ind w:right="-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ystematic reviews</w:t>
            </w: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ind w:right="-89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uthor (date) Countr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D construct: assessment (cut-point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ind w:right="-107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ind w:right="-117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clinical group/s: n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right="-136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Gender </w:t>
            </w:r>
          </w:p>
          <w:p w:rsidR="00263203" w:rsidRPr="00263203" w:rsidRDefault="00263203" w:rsidP="00263203">
            <w:pPr>
              <w:ind w:right="-136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% female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M ± SD: range</w:t>
            </w:r>
          </w:p>
          <w:p w:rsidR="00263203" w:rsidRPr="00263203" w:rsidRDefault="00263203" w:rsidP="00263203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  <w:p w:rsidR="00263203" w:rsidRPr="00263203" w:rsidRDefault="00263203" w:rsidP="00263203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% Caucasian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Keinanen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aulik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etfield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5)</w:t>
            </w: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Eyden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tepp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Winsper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oucher et al. (2017)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ind w:right="-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Ibrahim et al. (2018)</w:t>
            </w: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aronson et al. (2006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CPD dx: DIPD-IV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CLPS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ind w:right="-67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</w:p>
          <w:p w:rsidR="00263203" w:rsidRPr="00263203" w:rsidRDefault="00263203" w:rsidP="00263203">
            <w:pPr>
              <w:ind w:right="-67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50, OCPD: 40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right="-10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82% (BPD: 90%, OCPD: 72.5%)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31.7 ± 8.3: 21-50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6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llen et al. (2005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ST-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40, ST-BPD: 10, PC: 24, HC: 19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right="-11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69.5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4: 23-48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8.9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aker et al. (1992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IB (≥7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BPD: 31, MDD: 15, HC: 14) 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87.1%, MDD: 60.0%, HC: 64.3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0.4 ± 8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MDD: 40.7 ± 9.4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37.8 ± 11.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andelow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66, HC: 109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71.2%, HC: 60.6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0.2 ± 9.4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C: 32.3 ± 6.6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arone (2003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40, HC: 40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62.5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29 ± 6.3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ierer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3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ross-sectional  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82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CA: 92, CB: 94, CC: 11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5.16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37.8 ± 8.4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radley (200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: SWAP-200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ind w:right="-130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524 (clinicians reporting on 524 BPD patients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9 ± 11.5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yrne et al. (1990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dx: DSM-III criteria-based dx 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 +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15, SZ: 14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86.7%, SZ: 71.4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24.6, SZ: 25.9 ± 3.3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arlson,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Egeland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rouff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2009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: SCID-II, SCID-NP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HR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Egeland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, 1991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ind w:right="-102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62 </w:t>
            </w:r>
          </w:p>
          <w:p w:rsidR="00263203" w:rsidRPr="00263203" w:rsidRDefault="00263203" w:rsidP="00263203">
            <w:pPr>
              <w:ind w:right="-102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N/R) 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20.7 ± 3.6: 14-34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7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ohen et al. (2008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: CIC-S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CIC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80 (also reports 787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N/R)  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3.2 ± 2.9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91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rawford et al. (2009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: CIC-S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CIC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766 (also reports 678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N/R)  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3.1 ± 2.8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91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ubo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1997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dx, BPD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SH): DIB-R, DIPD-R, LBSI, MSI-BPD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 (McLean hospital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42, OPD: 17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71.4%, OPD: 58.8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1.7, OPD: 35.9: 18-60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Famularo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Kinscherff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&amp; Fenton (1992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HR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91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MP: 54, NMP: 37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MP: 35.4, NMP: 32.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MP: 43%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NMP: 41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Fletcher et al. (2014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IPD-IV,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24, BP-II: 24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87.5%, BP-II: 5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32.9  ± 11.3 (BPD: 36.7, BP-II: 32.8)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Fonagy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1996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 +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67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Axis I + II: 82, PC: 8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xis I + II: 81.7%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C: 82.4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Fossat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1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CB dx, CAC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 + OUT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457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44, CB: 98, CAC: 39, PC: 70, HC: 20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56.8%, CB: 54.1%, CAC: 64.1%, PC: 75.7%, HC: 82.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7.6 ± 7.2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B: 30.4 ± 8.7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AC: 31 ± 8.6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PC: 30.8  ± 8.7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24.4 ± 8.8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Frank &amp; Hoffman (1986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IB-2 (≥7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10, NEU: 14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27.4, NEU: 25.1: 21-33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Ghiass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1986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50, HC: 20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92%, HC: 65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6.2 ± 4.2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26 ± 4.2; 18-4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Goldberg et al. (198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dx: DSM-III dx criteria-based dx 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linical: IN, Community: HP 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6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24, PC: 22, HC: 10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4.9 ± 6.0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PC: 23.4  ± 12.7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28.4  ± 8.4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Hayashi et al. (199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dx: DSM-III R criteria based dx 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13, PC: 13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77%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C: 85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7 ± 6.4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C: 30 ± 8.4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rPr>
          <w:trHeight w:val="843"/>
        </w:trPr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Heffernan &amp;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oitr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2000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+ PTSD dx: SC</w:t>
            </w:r>
            <w:bookmarkStart w:id="0" w:name="_GoBack"/>
            <w:bookmarkEnd w:id="0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 + PTSD: 26, PTSD: 4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7.3 ± 1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3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63203">
        <w:trPr>
          <w:trHeight w:val="893"/>
        </w:trPr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lgeland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&amp; Torgersen (1997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, Community: UND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14, SZ: 19, HC: 1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78.6%, SZ: 26.3%, HC: 46.7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30.9, SZ: 27.9, HC: 26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Herman et al., (1989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SZ-PD dx, ASPD dx: DSM-III (≥5), BPS (≥150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Perry 1985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21, BPT: 11, BP-II: 11, ASPD: 6, SZ-PD: 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81%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T: 0%, BP-II: 54.5%, ASPD: 50%, STPD: 5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Hernandez et al (2012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SCID-II, DIB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 +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09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32, OPD: 43, PC: 34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8.8 ± 10.7: 19-64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Huang et al. (2014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MSI-BPD (≥7),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, 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86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152, OPD: 79, PC: 5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9.1%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67.1%, OPD: 51.9%, PC: 47.3%)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28.4 ± 9.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Joyce et al. (2003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AVPD dx: SCID-II, SCID-PQ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Joyce at al., 2002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73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30, AVPD: 43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right="-11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58.9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8-35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Katerndahl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2005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 (CEAS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ind w:right="-13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  <w:p w:rsidR="00263203" w:rsidRPr="00263203" w:rsidRDefault="00263203" w:rsidP="00263203">
            <w:pPr>
              <w:ind w:right="-13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BPD: 92) 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28.7 ± 7.0: 18-40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 (69% Hispanic)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Krabbendam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. AS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C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84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BPD: 17, ASPD: 29, ASPD+BPD: 28, PC: 110) 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0 ± 1.4: 16.2-24.1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 (57.6% Dutch, 25.9% non-Western, 6.5% other Western)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aport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Guttman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1996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N/R (“clinical evaluation”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751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366, OPD: 38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6-45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aport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Guttman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2007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IB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,  Community: Sisters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02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35, AN: 34, HC: 33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1.7 ± 6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N: 23.5 ± 7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HC: 23.4 ± 7: 16-40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aport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1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IB-R (8/10), DIPD-IV, DSM-IV-TR criteria based dx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, Community: Sisters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12 ((BPD-HC (sister dyads): 56)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28.7, HC: 30.2: 18-45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aport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2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dx: DIB-R, DIPD-IV, DSM-IV-TR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iteria based dx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linical: OUT, Community: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sters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06 ((BPD-HC (sister dyads):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3)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8.2 ± 7.3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29.8 ± 7.6: 18-45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bbestael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6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A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, OUT + INC, Community: H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16, APD: 16. HC: 1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0.9 (BPD: 31.4, APD: 31.1, HC: 30.2)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Machizawa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-Summers (2007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SM-IV-TR criteria based dx, BSI (≥28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45, PC: 4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8.5 ± 6.47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C: 32.9 ± 7.62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Merza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5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04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80, MDD: 73, HC: 51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85%; MDD: 82.2%; HC: 86.3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30.5 ± 10.9, MDD: 44.3 ± 5.9, HC: 33.6 ± 8.7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Minzenberg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6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41, HC: 2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88%; HC: 89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5.3 ± 12.9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34.4 ± 9.3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76%,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HC: 77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Paris et al. (1993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-L, BPD-A: DIB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Paris et al., 1994a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-L: 13, BPD-A: 2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-L: 34.9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-A: 37.7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Paris et al (1994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DIB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Paris et al., 1994a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50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78, OPD: 72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8.3 ± 6.3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OPD: 29.7 ± 7.2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Paris et al. (1994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da</w:t>
            </w:r>
            <w:proofErr w:type="spellEnd"/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DIB-R (8/10)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Paris 1994a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21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61, OPD: 60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0.6 ± 7.9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OPD: 32.3 ± 6.5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Reich &amp;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Zanarin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2001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DIB-R, DIPD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 (McLean hospital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362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290, OPD: 72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80.3%; OPD: 63.9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6.9 ± 5.8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OPD: 27.0 ± 8.0: 18-35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87% OPD: 86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anson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N/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97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31, PC: 6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4 ± 10.7: 15-59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72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chwarz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15) </w:t>
            </w:r>
          </w:p>
          <w:p w:rsidR="00263203" w:rsidRPr="00263203" w:rsidRDefault="00263203" w:rsidP="00263203">
            <w:pPr>
              <w:ind w:left="-12" w:right="-124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 + OUT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00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100, HC: 100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90%, HC: 9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1.63 ± 9.73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32.02 ± 10.25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Thatcher, Cornelius &amp; Clark (200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: SCID-II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, OUT, INC, Commun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PAARC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24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AUD: 355, REF: 169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UD: 38.6%; REF: 55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UD: 22 ± 2.4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REF: 22 ± 2.4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UD: 85.6% REF: 84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Timmerman &amp;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Emmelkamp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2005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PD dx: PDQ-R (for PR and HC),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PDE (for FPI), DSM-II-R interview, ICD-10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linical: FPI, INC, Commun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ty: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e-control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00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BPD FPI: 8, FPI: 39,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D PR: 43, PR: 192, BPD: 22, HC: 195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FPI: 35 ± 11.3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PR: 33.8 ±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8.9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HC: 43.6 ± 11.7: 20-7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orgersen &amp; 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lnaes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1992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SIPD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272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SZ: 19, BPD: 36, OPD: 165, HC: 52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63%, SZ: 68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18-59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Trull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2000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F: PAI-BOR (&gt;38),  SIDP-IV, DIB-R, MMPI-BPD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UND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ind w:right="-13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</w:p>
          <w:p w:rsidR="00263203" w:rsidRPr="00263203" w:rsidRDefault="00263203" w:rsidP="00263203">
            <w:pPr>
              <w:ind w:right="-13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F+: 21, BF-: 44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F+: 57.1%; BF-: 5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Widom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9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IPD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HR + POP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</w:t>
            </w: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Widom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, 1989a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896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MC: 500, NMC: 39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9.5: 30-47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60.8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Wiehe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(2003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PD characteristics: NPI, HSNS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ommunity: HR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52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MP: 52, NMP: 101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left="-12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MP: 79%; NMP: 84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MP: 34 ± 9.5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NMP: 42 ± 12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MP: 48%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NMP: 50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Yen et al. (2002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STPD dx, AVPD dx, OCPD dx: DIPD-IV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CLPS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653 (STPD: 86, BPD: 167, AVPD: 153, OCPD: 153, MDD: 94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right="-111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TPD: 45.3%, BPD: 73.7%, AVPD: 65.4%, OCPD: 59.5%, MDD: 59.6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ind w:right="-8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STPD: 34.7 ± 7.8, </w:t>
            </w:r>
          </w:p>
          <w:p w:rsidR="00263203" w:rsidRPr="00263203" w:rsidRDefault="00263203" w:rsidP="00263203">
            <w:pPr>
              <w:ind w:right="-8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32 ± 7.9, </w:t>
            </w:r>
          </w:p>
          <w:p w:rsidR="00263203" w:rsidRPr="00263203" w:rsidRDefault="00263203" w:rsidP="00263203">
            <w:pPr>
              <w:ind w:right="-8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VPD: 32.7 ± 8.1, OCPD: 32.7 ± 8.4, </w:t>
            </w:r>
          </w:p>
          <w:p w:rsidR="00263203" w:rsidRPr="00263203" w:rsidRDefault="00263203" w:rsidP="00263203">
            <w:pPr>
              <w:ind w:right="-81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MDD: 32.9 ± 7.9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ind w:right="-5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STPD: 72.1%, BPD: 71.3%, AVPD: 83%, OCPD: 79.1%, MDD: 75.5%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Zanarn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1989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ASPD dx, D-OPD dx: SCID-II, DIB, DIPD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ase-control 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05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50, ASPD: 29, D-OPD: 26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66%; ASPD: 27.6%,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D-OPD: 84.6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9.2 ± 6.4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SPD: 25.2 ± 6.1, D-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OPD: 31.3 ± 7.2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98%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PD: 96.6%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D-OPD: 84.6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Zanarin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1997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DIB-R, DIPD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 (McLean hospital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467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358, OPD: 109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77.1%; OPD: 56.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7.6 ± 6.8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OPD: 29.3 ± 9.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89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Zanarin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0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Axis II dx: DIB-R, DIPD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 (McLean hospital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362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290, Axis II: 72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80.3%; Axis II: 63.95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6.9 ± 5.8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Axis II: 27.0 ± 8.0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87%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Axis II: 86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Zanarin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0)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, OPD dx: DIB-R, DIPB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 (McLean hospital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467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358, OPD: 109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: 77.1%, OPD: 56.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7.6 ± 6.8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OPD: 29.3 ± 9.1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89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Zanarini</w:t>
            </w:r>
            <w:proofErr w:type="spellEnd"/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 et al. (2002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PD dx: DIB-R,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PD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linical: IN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McLean hospital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90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(BPD: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0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ind w:right="-11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0.30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26.9 ± 5.8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87% 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Zweig-Frank &amp; Paris (1991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BPD dx: DIB-R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61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62, PC: 99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54.8%, PC: 54.5% 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29.6 ± 9.6,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PC: 29.3 ± 8.6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1099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Zweig-Frank &amp; Paris (2002) </w:t>
            </w:r>
          </w:p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BPD: DIB-R </w:t>
            </w:r>
          </w:p>
        </w:tc>
        <w:tc>
          <w:tcPr>
            <w:tcW w:w="850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Clinical: IN + OUT</w:t>
            </w:r>
          </w:p>
        </w:tc>
        <w:tc>
          <w:tcPr>
            <w:tcW w:w="1043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Longitudinal cohort (Paris 1987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ind w:right="-10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  <w:p w:rsidR="00263203" w:rsidRPr="00263203" w:rsidRDefault="00263203" w:rsidP="00263203">
            <w:pPr>
              <w:ind w:right="-10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(BPD: 59)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50.9 ± 7.6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203" w:rsidRPr="00263203" w:rsidTr="002F5FB6">
        <w:tc>
          <w:tcPr>
            <w:tcW w:w="4126" w:type="dxa"/>
            <w:gridSpan w:val="4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Total (</w:t>
            </w:r>
            <w:r w:rsidRPr="0026320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= 58)</w:t>
            </w:r>
          </w:p>
        </w:tc>
        <w:tc>
          <w:tcPr>
            <w:tcW w:w="942" w:type="dxa"/>
          </w:tcPr>
          <w:p w:rsidR="00263203" w:rsidRPr="00263203" w:rsidRDefault="00263203" w:rsidP="00263203">
            <w:pPr>
              <w:ind w:right="-101"/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 xml:space="preserve">14,167 (BPD: 3909) </w:t>
            </w:r>
          </w:p>
        </w:tc>
        <w:tc>
          <w:tcPr>
            <w:tcW w:w="1134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31.9 7.1 (18.9-45.9) years</w:t>
            </w:r>
          </w:p>
        </w:tc>
        <w:tc>
          <w:tcPr>
            <w:tcW w:w="992" w:type="dxa"/>
          </w:tcPr>
          <w:p w:rsidR="00263203" w:rsidRPr="00263203" w:rsidRDefault="00263203" w:rsidP="002632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203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6379" w:type="dxa"/>
            <w:gridSpan w:val="8"/>
          </w:tcPr>
          <w:p w:rsidR="00263203" w:rsidRPr="00263203" w:rsidRDefault="00263203" w:rsidP="002632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F1E89" w:rsidRDefault="00FF1E89" w:rsidP="002632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1E89" w:rsidRDefault="00FF1E89" w:rsidP="00FF1E8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FF1E89" w:rsidRDefault="00FF1E89" w:rsidP="00FF1E89">
      <w:pPr>
        <w:spacing w:line="240" w:lineRule="auto"/>
        <w:ind w:left="-284"/>
        <w:rPr>
          <w:rFonts w:ascii="Times New Roman" w:hAnsi="Times New Roman" w:cs="Times New Roman"/>
          <w:i/>
          <w:sz w:val="24"/>
          <w:szCs w:val="24"/>
        </w:rPr>
      </w:pPr>
    </w:p>
    <w:sectPr w:rsidR="00FF1E89" w:rsidSect="00263203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E89"/>
    <w:rsid w:val="00263203"/>
    <w:rsid w:val="00661CD1"/>
    <w:rsid w:val="00C85C77"/>
    <w:rsid w:val="00FF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E8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E8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E8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1E8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FF1E89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F1E89"/>
  </w:style>
  <w:style w:type="paragraph" w:styleId="Footer">
    <w:name w:val="footer"/>
    <w:basedOn w:val="Normal"/>
    <w:link w:val="FooterChar"/>
    <w:uiPriority w:val="99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89"/>
  </w:style>
  <w:style w:type="paragraph" w:styleId="NormalWeb">
    <w:name w:val="Normal (Web)"/>
    <w:basedOn w:val="Normal"/>
    <w:uiPriority w:val="99"/>
    <w:semiHidden/>
    <w:unhideWhenUsed/>
    <w:rsid w:val="00FF1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F1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E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E8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8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8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F1E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F1E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1E89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1E89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360" w:lineRule="auto"/>
    </w:pPr>
  </w:style>
  <w:style w:type="numbering" w:customStyle="1" w:styleId="NoList1">
    <w:name w:val="No List1"/>
    <w:next w:val="NoList"/>
    <w:uiPriority w:val="99"/>
    <w:semiHidden/>
    <w:unhideWhenUsed/>
    <w:rsid w:val="00FF1E89"/>
  </w:style>
  <w:style w:type="table" w:customStyle="1" w:styleId="TableGrid1">
    <w:name w:val="Table Grid1"/>
    <w:basedOn w:val="TableNormal"/>
    <w:next w:val="TableGrid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1E89"/>
    <w:pPr>
      <w:spacing w:after="0" w:line="259" w:lineRule="auto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F1E89"/>
  </w:style>
  <w:style w:type="character" w:customStyle="1" w:styleId="EndNoteBibliographyTitleChar">
    <w:name w:val="EndNote Bibliography Title Char"/>
    <w:basedOn w:val="NoSpacingChar"/>
    <w:link w:val="EndNoteBibliographyTitle"/>
    <w:rsid w:val="00FF1E89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1E89"/>
    <w:pPr>
      <w:spacing w:after="160"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F1E89"/>
    <w:rPr>
      <w:rFonts w:ascii="Calibri Light" w:hAnsi="Calibri Light" w:cs="Calibri Light"/>
      <w:noProof/>
      <w:sz w:val="26"/>
      <w:lang w:val="en-US"/>
    </w:rPr>
  </w:style>
  <w:style w:type="paragraph" w:styleId="Revision">
    <w:name w:val="Revision"/>
    <w:hidden/>
    <w:uiPriority w:val="99"/>
    <w:semiHidden/>
    <w:rsid w:val="00FF1E8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F1E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E8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E8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E8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1E8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FF1E89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F1E89"/>
  </w:style>
  <w:style w:type="paragraph" w:styleId="Footer">
    <w:name w:val="footer"/>
    <w:basedOn w:val="Normal"/>
    <w:link w:val="FooterChar"/>
    <w:uiPriority w:val="99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89"/>
  </w:style>
  <w:style w:type="paragraph" w:styleId="NormalWeb">
    <w:name w:val="Normal (Web)"/>
    <w:basedOn w:val="Normal"/>
    <w:uiPriority w:val="99"/>
    <w:semiHidden/>
    <w:unhideWhenUsed/>
    <w:rsid w:val="00FF1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F1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E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E8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8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8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F1E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F1E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1E89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1E89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360" w:lineRule="auto"/>
    </w:pPr>
  </w:style>
  <w:style w:type="numbering" w:customStyle="1" w:styleId="NoList1">
    <w:name w:val="No List1"/>
    <w:next w:val="NoList"/>
    <w:uiPriority w:val="99"/>
    <w:semiHidden/>
    <w:unhideWhenUsed/>
    <w:rsid w:val="00FF1E89"/>
  </w:style>
  <w:style w:type="table" w:customStyle="1" w:styleId="TableGrid1">
    <w:name w:val="Table Grid1"/>
    <w:basedOn w:val="TableNormal"/>
    <w:next w:val="TableGrid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1E89"/>
    <w:pPr>
      <w:spacing w:after="0" w:line="259" w:lineRule="auto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F1E89"/>
  </w:style>
  <w:style w:type="character" w:customStyle="1" w:styleId="EndNoteBibliographyTitleChar">
    <w:name w:val="EndNote Bibliography Title Char"/>
    <w:basedOn w:val="NoSpacingChar"/>
    <w:link w:val="EndNoteBibliographyTitle"/>
    <w:rsid w:val="00FF1E89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1E89"/>
    <w:pPr>
      <w:spacing w:after="160"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F1E89"/>
    <w:rPr>
      <w:rFonts w:ascii="Calibri Light" w:hAnsi="Calibri Light" w:cs="Calibri Light"/>
      <w:noProof/>
      <w:sz w:val="26"/>
      <w:lang w:val="en-US"/>
    </w:rPr>
  </w:style>
  <w:style w:type="paragraph" w:styleId="Revision">
    <w:name w:val="Revision"/>
    <w:hidden/>
    <w:uiPriority w:val="99"/>
    <w:semiHidden/>
    <w:rsid w:val="00FF1E8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F1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0</Words>
  <Characters>946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a Steele</dc:creator>
  <cp:lastModifiedBy>Kayla Steele</cp:lastModifiedBy>
  <cp:revision>2</cp:revision>
  <dcterms:created xsi:type="dcterms:W3CDTF">2019-03-22T03:14:00Z</dcterms:created>
  <dcterms:modified xsi:type="dcterms:W3CDTF">2019-03-22T03:14:00Z</dcterms:modified>
</cp:coreProperties>
</file>